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5AF2B" w14:textId="14F5FB44" w:rsidR="00643FAF" w:rsidRDefault="00643FAF"/>
    <w:p w14:paraId="7A1EE757" w14:textId="376018A6" w:rsidR="00643FAF" w:rsidRDefault="00643FAF">
      <w:pPr>
        <w:rPr>
          <w:b/>
          <w:bCs/>
        </w:rPr>
      </w:pPr>
    </w:p>
    <w:p w14:paraId="5CE239A7" w14:textId="74BC48D9" w:rsidR="00643FAF" w:rsidRDefault="00643FAF">
      <w:pPr>
        <w:rPr>
          <w:b/>
          <w:bCs/>
        </w:rPr>
      </w:pPr>
    </w:p>
    <w:p w14:paraId="10634791" w14:textId="77777777" w:rsidR="00643FAF" w:rsidRDefault="00643FAF">
      <w:pPr>
        <w:rPr>
          <w:b/>
          <w:bCs/>
        </w:rPr>
      </w:pPr>
    </w:p>
    <w:p w14:paraId="33B3F0F2" w14:textId="34A466B2" w:rsidR="00643FAF" w:rsidRDefault="0084450C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2047BC7" wp14:editId="39CC8C04">
            <wp:extent cx="4730301" cy="6675120"/>
            <wp:effectExtent l="5398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Picture 8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730301" cy="667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EF4F9" w14:textId="77777777" w:rsidR="00643FAF" w:rsidRDefault="00643FAF">
      <w:pPr>
        <w:rPr>
          <w:b/>
          <w:bCs/>
        </w:rPr>
      </w:pPr>
    </w:p>
    <w:p w14:paraId="6EBB3684" w14:textId="7ED2492A" w:rsidR="001971CF" w:rsidRDefault="00643FAF">
      <w:r w:rsidRPr="00643FAF">
        <w:rPr>
          <w:b/>
          <w:bCs/>
        </w:rPr>
        <w:t xml:space="preserve">Supplemental Figure 1: Representative gating strategy of mCoV infected </w:t>
      </w:r>
      <w:proofErr w:type="spellStart"/>
      <w:r w:rsidRPr="00643FAF">
        <w:rPr>
          <w:b/>
          <w:bCs/>
        </w:rPr>
        <w:t>cLNs</w:t>
      </w:r>
      <w:proofErr w:type="spellEnd"/>
      <w:r w:rsidRPr="00643FAF">
        <w:rPr>
          <w:b/>
          <w:bCs/>
        </w:rPr>
        <w:t xml:space="preserve"> at day 7 PI. S</w:t>
      </w:r>
      <w:r w:rsidRPr="00643FAF">
        <w:t xml:space="preserve">inglet cells that fell into a lymphocyte FSC, SSC gate </w:t>
      </w:r>
      <w:proofErr w:type="gramStart"/>
      <w:r w:rsidRPr="00643FAF">
        <w:t>w</w:t>
      </w:r>
      <w:r>
        <w:t>ere</w:t>
      </w:r>
      <w:proofErr w:type="gramEnd"/>
      <w:r w:rsidRPr="00643FAF">
        <w:t xml:space="preserve"> analyzed for cell viability using a live/dead dye.  CD45+ live cells were then first A) analyzed for CD3e expression followed by CD4 or CD8 expression.  CD4 expressing T cells were then analyzed for activation CD44 and T</w:t>
      </w:r>
      <w:r w:rsidRPr="00643FAF">
        <w:rPr>
          <w:vertAlign w:val="subscript"/>
        </w:rPr>
        <w:t>FH</w:t>
      </w:r>
      <w:r w:rsidRPr="00643FAF">
        <w:t xml:space="preserve"> cells by CXCR5 and PD1 co-expression.  B) CD45+ cells were also analyzed for CD19, followed by GL7 expression or </w:t>
      </w:r>
      <w:proofErr w:type="spellStart"/>
      <w:r w:rsidRPr="00643FAF">
        <w:t>IgD</w:t>
      </w:r>
      <w:proofErr w:type="spellEnd"/>
      <w:r w:rsidRPr="00643FAF">
        <w:t xml:space="preserve"> expression.  Finally, </w:t>
      </w:r>
      <w:proofErr w:type="spellStart"/>
      <w:r w:rsidRPr="00643FAF">
        <w:t>IgD</w:t>
      </w:r>
      <w:proofErr w:type="spellEnd"/>
      <w:r w:rsidRPr="00643FAF">
        <w:t xml:space="preserve">- B cells were examined for CD138.  </w:t>
      </w:r>
    </w:p>
    <w:p w14:paraId="1917EB36" w14:textId="45A7376E" w:rsidR="00643FAF" w:rsidRDefault="00643FAF">
      <w:r>
        <w:br w:type="page"/>
      </w:r>
    </w:p>
    <w:p w14:paraId="2A1EDF87" w14:textId="0929D1C9" w:rsidR="00643FAF" w:rsidRDefault="00643FAF">
      <w:pPr>
        <w:rPr>
          <w:b/>
          <w:bCs/>
        </w:rPr>
      </w:pPr>
    </w:p>
    <w:p w14:paraId="1CC32E02" w14:textId="472CB6F5" w:rsidR="00643FAF" w:rsidRDefault="00E808F1">
      <w:pPr>
        <w:rPr>
          <w:b/>
          <w:bCs/>
        </w:rPr>
      </w:pPr>
      <w:r w:rsidRPr="00E808F1">
        <w:rPr>
          <w:b/>
          <w:bCs/>
        </w:rPr>
        <w:drawing>
          <wp:inline distT="0" distB="0" distL="0" distR="0" wp14:anchorId="1973B930" wp14:editId="0794144C">
            <wp:extent cx="6400800" cy="5702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570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54DD0" w14:textId="482A4155" w:rsidR="00643FAF" w:rsidRDefault="00643FAF">
      <w:pPr>
        <w:rPr>
          <w:b/>
          <w:bCs/>
        </w:rPr>
      </w:pPr>
    </w:p>
    <w:p w14:paraId="5871D0C6" w14:textId="541169CC" w:rsidR="00643FAF" w:rsidRDefault="00643FAF">
      <w:pPr>
        <w:rPr>
          <w:b/>
          <w:bCs/>
        </w:rPr>
      </w:pPr>
    </w:p>
    <w:p w14:paraId="514AD518" w14:textId="77777777" w:rsidR="00643FAF" w:rsidRDefault="00643FAF">
      <w:pPr>
        <w:rPr>
          <w:b/>
          <w:bCs/>
        </w:rPr>
      </w:pPr>
    </w:p>
    <w:p w14:paraId="3B06555F" w14:textId="0CD337C1" w:rsidR="00643FAF" w:rsidRDefault="00643FAF">
      <w:r w:rsidRPr="00643FAF">
        <w:rPr>
          <w:b/>
          <w:bCs/>
        </w:rPr>
        <w:t xml:space="preserve">Supplemental Figure 2: CD6 is expressed on CD4 and CD8 T cells.  </w:t>
      </w:r>
      <w:r w:rsidRPr="00643FAF">
        <w:t xml:space="preserve">A) </w:t>
      </w:r>
      <w:proofErr w:type="spellStart"/>
      <w:r w:rsidRPr="00643FAF">
        <w:t>cLNs</w:t>
      </w:r>
      <w:proofErr w:type="spellEnd"/>
      <w:r w:rsidRPr="00643FAF">
        <w:t xml:space="preserve"> and B) brains from naïve WT (n=4) and CD6 KO (n=2) mice were analyzed by flow cytometry for CD6 expression on the indicated population.  Representative histograms of CD6 expression in the naïve </w:t>
      </w:r>
      <w:proofErr w:type="spellStart"/>
      <w:r w:rsidRPr="00643FAF">
        <w:t>cLNs</w:t>
      </w:r>
      <w:proofErr w:type="spellEnd"/>
      <w:r w:rsidRPr="00643FAF">
        <w:t xml:space="preserve"> are shown in the left panel of (A).  C) Representative flow cytometry plots from the naïve </w:t>
      </w:r>
      <w:proofErr w:type="spellStart"/>
      <w:r w:rsidRPr="00643FAF">
        <w:t>cLNs</w:t>
      </w:r>
      <w:proofErr w:type="spellEnd"/>
      <w:r w:rsidRPr="00643FAF">
        <w:t xml:space="preserve"> (left) and brain (right) demonstrating no detectable CD6 expression on CD45</w:t>
      </w:r>
      <w:r w:rsidRPr="00643FAF">
        <w:rPr>
          <w:vertAlign w:val="superscript"/>
        </w:rPr>
        <w:t>-</w:t>
      </w:r>
      <w:r w:rsidRPr="00643FAF">
        <w:t xml:space="preserve"> cells. D) Representative histograms of </w:t>
      </w:r>
      <w:proofErr w:type="spellStart"/>
      <w:r w:rsidRPr="00643FAF">
        <w:t>cLNs</w:t>
      </w:r>
      <w:proofErr w:type="spellEnd"/>
      <w:r w:rsidRPr="00643FAF">
        <w:t xml:space="preserve"> were taken at day 4 (left) and 7 (right) PI of CD6 expression on live cells with T cells gated out.  E) CD6 expression on activated T cells at day 4PI in the </w:t>
      </w:r>
      <w:proofErr w:type="spellStart"/>
      <w:r w:rsidRPr="00643FAF">
        <w:t>cLNs</w:t>
      </w:r>
      <w:proofErr w:type="spellEnd"/>
      <w:r w:rsidRPr="00643FAF">
        <w:t xml:space="preserve"> was confirmed by flow cytometry.  All cells were identified by flow </w:t>
      </w:r>
      <w:r w:rsidR="0087296A" w:rsidRPr="00643FAF">
        <w:t>cytometry</w:t>
      </w:r>
      <w:r w:rsidRPr="00643FAF">
        <w:t xml:space="preserve"> using the gating scheme depicted in Supplemental Figure 1.  Each data point represents an individual mouse and representative </w:t>
      </w:r>
      <w:proofErr w:type="gramStart"/>
      <w:r w:rsidRPr="00643FAF">
        <w:t>histograms</w:t>
      </w:r>
      <w:proofErr w:type="gramEnd"/>
      <w:r w:rsidRPr="00643FAF">
        <w:t xml:space="preserve"> and flow plots are from an individual WT (red) and CD6 KO (grey) mouse.  </w:t>
      </w:r>
    </w:p>
    <w:p w14:paraId="44C99007" w14:textId="03A7370F" w:rsidR="00643FAF" w:rsidRDefault="00643FAF">
      <w:r>
        <w:br w:type="page"/>
      </w:r>
    </w:p>
    <w:p w14:paraId="5F8C7EC9" w14:textId="4E395A9C" w:rsidR="00643FAF" w:rsidRDefault="00643FAF"/>
    <w:p w14:paraId="1BDD64DD" w14:textId="759630A7" w:rsidR="00643FAF" w:rsidRDefault="00643FAF"/>
    <w:p w14:paraId="37E6D6BA" w14:textId="77777777" w:rsidR="00643FAF" w:rsidRDefault="00643FAF"/>
    <w:p w14:paraId="7EADE7E8" w14:textId="77777777" w:rsidR="00643FAF" w:rsidRDefault="00643FAF"/>
    <w:p w14:paraId="4702CA12" w14:textId="77777777" w:rsidR="00643FAF" w:rsidRDefault="00643FAF"/>
    <w:p w14:paraId="44D0516D" w14:textId="77777777" w:rsidR="00643FAF" w:rsidRDefault="00643FAF"/>
    <w:p w14:paraId="0E756AB0" w14:textId="77777777" w:rsidR="00643FAF" w:rsidRDefault="00643FAF"/>
    <w:p w14:paraId="6492D52E" w14:textId="77777777" w:rsidR="00643FAF" w:rsidRDefault="00643FAF"/>
    <w:p w14:paraId="28FAF6AC" w14:textId="28F0C062" w:rsidR="00643FAF" w:rsidRDefault="00E808F1">
      <w:r w:rsidRPr="00E808F1">
        <w:drawing>
          <wp:inline distT="0" distB="0" distL="0" distR="0" wp14:anchorId="3711416D" wp14:editId="2C07BF10">
            <wp:extent cx="6667500" cy="1739900"/>
            <wp:effectExtent l="0" t="0" r="0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67500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E2024" w14:textId="77777777" w:rsidR="00643FAF" w:rsidRDefault="00643FAF"/>
    <w:p w14:paraId="556A251A" w14:textId="77777777" w:rsidR="00643FAF" w:rsidRDefault="00643FAF"/>
    <w:p w14:paraId="748E396E" w14:textId="77777777" w:rsidR="00643FAF" w:rsidRDefault="00643FAF"/>
    <w:p w14:paraId="5FF6A9BF" w14:textId="77777777" w:rsidR="00643FAF" w:rsidRDefault="00643FAF"/>
    <w:p w14:paraId="2B4A0BB8" w14:textId="77777777" w:rsidR="00643FAF" w:rsidRDefault="00643FAF"/>
    <w:p w14:paraId="40F7FE1C" w14:textId="0D5CBDCA" w:rsidR="00643FAF" w:rsidRDefault="00643FAF">
      <w:r w:rsidRPr="00643FAF">
        <w:rPr>
          <w:b/>
          <w:bCs/>
        </w:rPr>
        <w:t xml:space="preserve">Supplemental Figure 3: CD6 KO mice have more T cells in the liver after mCoV infection.  </w:t>
      </w:r>
      <w:r w:rsidRPr="00643FAF">
        <w:t xml:space="preserve">Livers from IC infected WT and CD6 KO mice were analyzed by </w:t>
      </w:r>
      <w:proofErr w:type="spellStart"/>
      <w:r w:rsidRPr="00643FAF">
        <w:t>qRT</w:t>
      </w:r>
      <w:proofErr w:type="spellEnd"/>
      <w:r w:rsidRPr="00643FAF">
        <w:t xml:space="preserve">-PCR for </w:t>
      </w:r>
      <w:r w:rsidRPr="00643FAF">
        <w:rPr>
          <w:b/>
          <w:bCs/>
        </w:rPr>
        <w:t>A)</w:t>
      </w:r>
      <w:r w:rsidRPr="00643FAF">
        <w:t xml:space="preserve"> </w:t>
      </w:r>
      <w:proofErr w:type="spellStart"/>
      <w:r w:rsidRPr="00643FAF">
        <w:rPr>
          <w:i/>
          <w:iCs/>
        </w:rPr>
        <w:t>Ifng</w:t>
      </w:r>
      <w:proofErr w:type="spellEnd"/>
      <w:r w:rsidRPr="00643FAF">
        <w:t xml:space="preserve"> transcripts at day 7 PI as well as viral nucleocapsid transcripts, which were below the limit of detection. Livers were also assessed by flow cytometry and accessed for </w:t>
      </w:r>
      <w:r w:rsidRPr="00643FAF">
        <w:rPr>
          <w:b/>
          <w:bCs/>
        </w:rPr>
        <w:t>B)</w:t>
      </w:r>
      <w:r w:rsidRPr="00643FAF">
        <w:t xml:space="preserve"> total CD4 T cells (left) and CD44 expression by CD4 T cells (right) as well as </w:t>
      </w:r>
      <w:r w:rsidRPr="00643FAF">
        <w:rPr>
          <w:b/>
          <w:bCs/>
        </w:rPr>
        <w:t>C)</w:t>
      </w:r>
      <w:r w:rsidRPr="00643FAF">
        <w:t xml:space="preserve"> total CD8 T cells (left) and CD44+ expression on CD8 T cells (right).  For all graphs each data points represents an individual mouse from two independent experiments. Significance was determined using an unpaired T test and denoted as * for p&lt;0.05, ** for p&lt;0.01, *** for p&lt;</w:t>
      </w:r>
      <w:proofErr w:type="gramStart"/>
      <w:r w:rsidRPr="00643FAF">
        <w:t>0.001,and</w:t>
      </w:r>
      <w:proofErr w:type="gramEnd"/>
      <w:r w:rsidRPr="00643FAF">
        <w:t xml:space="preserve"> **** for p&lt;0.0001. </w:t>
      </w:r>
    </w:p>
    <w:sectPr w:rsidR="00643FAF" w:rsidSect="00643FA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FAF"/>
    <w:rsid w:val="000072F6"/>
    <w:rsid w:val="00007414"/>
    <w:rsid w:val="0002194B"/>
    <w:rsid w:val="000265F8"/>
    <w:rsid w:val="000342E0"/>
    <w:rsid w:val="000408AA"/>
    <w:rsid w:val="00044CCD"/>
    <w:rsid w:val="00051D57"/>
    <w:rsid w:val="00051F69"/>
    <w:rsid w:val="00052755"/>
    <w:rsid w:val="00052BE2"/>
    <w:rsid w:val="0005430C"/>
    <w:rsid w:val="000569D0"/>
    <w:rsid w:val="00060409"/>
    <w:rsid w:val="0006069E"/>
    <w:rsid w:val="000631F4"/>
    <w:rsid w:val="00064D35"/>
    <w:rsid w:val="000738BC"/>
    <w:rsid w:val="000738ED"/>
    <w:rsid w:val="000749AF"/>
    <w:rsid w:val="00075A62"/>
    <w:rsid w:val="00076A09"/>
    <w:rsid w:val="00081D87"/>
    <w:rsid w:val="00084222"/>
    <w:rsid w:val="00096AF1"/>
    <w:rsid w:val="00097C76"/>
    <w:rsid w:val="000B2072"/>
    <w:rsid w:val="000B7885"/>
    <w:rsid w:val="000B7D86"/>
    <w:rsid w:val="000C5EE2"/>
    <w:rsid w:val="000D3894"/>
    <w:rsid w:val="000D447C"/>
    <w:rsid w:val="000E0609"/>
    <w:rsid w:val="000E21A0"/>
    <w:rsid w:val="000E4396"/>
    <w:rsid w:val="000F633F"/>
    <w:rsid w:val="00104748"/>
    <w:rsid w:val="001070F2"/>
    <w:rsid w:val="00116583"/>
    <w:rsid w:val="00116998"/>
    <w:rsid w:val="00120761"/>
    <w:rsid w:val="00121200"/>
    <w:rsid w:val="001324D3"/>
    <w:rsid w:val="00135B95"/>
    <w:rsid w:val="00147934"/>
    <w:rsid w:val="00152B11"/>
    <w:rsid w:val="00156891"/>
    <w:rsid w:val="00156EB4"/>
    <w:rsid w:val="00162DC0"/>
    <w:rsid w:val="001701E1"/>
    <w:rsid w:val="00183328"/>
    <w:rsid w:val="001861CD"/>
    <w:rsid w:val="0019386E"/>
    <w:rsid w:val="001971CF"/>
    <w:rsid w:val="001A02AC"/>
    <w:rsid w:val="001A1191"/>
    <w:rsid w:val="001B6815"/>
    <w:rsid w:val="001B7102"/>
    <w:rsid w:val="001C3A45"/>
    <w:rsid w:val="001C46C3"/>
    <w:rsid w:val="001D05D3"/>
    <w:rsid w:val="001E35DC"/>
    <w:rsid w:val="001E6759"/>
    <w:rsid w:val="001E7B04"/>
    <w:rsid w:val="001F06F1"/>
    <w:rsid w:val="002006C9"/>
    <w:rsid w:val="00202761"/>
    <w:rsid w:val="002040C2"/>
    <w:rsid w:val="00207F3B"/>
    <w:rsid w:val="00211F09"/>
    <w:rsid w:val="00212581"/>
    <w:rsid w:val="002156C7"/>
    <w:rsid w:val="002237EC"/>
    <w:rsid w:val="002270F4"/>
    <w:rsid w:val="002273F7"/>
    <w:rsid w:val="00227888"/>
    <w:rsid w:val="00235F4F"/>
    <w:rsid w:val="002457CB"/>
    <w:rsid w:val="00250A6C"/>
    <w:rsid w:val="00254118"/>
    <w:rsid w:val="00262ABF"/>
    <w:rsid w:val="00266778"/>
    <w:rsid w:val="00270725"/>
    <w:rsid w:val="00273025"/>
    <w:rsid w:val="00276393"/>
    <w:rsid w:val="00283333"/>
    <w:rsid w:val="00283B63"/>
    <w:rsid w:val="00283FE0"/>
    <w:rsid w:val="002B05D7"/>
    <w:rsid w:val="002B260F"/>
    <w:rsid w:val="002B75F5"/>
    <w:rsid w:val="002C1AAE"/>
    <w:rsid w:val="002C42CD"/>
    <w:rsid w:val="002E2432"/>
    <w:rsid w:val="002E4689"/>
    <w:rsid w:val="002E4C8F"/>
    <w:rsid w:val="002E6064"/>
    <w:rsid w:val="002E6CCA"/>
    <w:rsid w:val="002F1513"/>
    <w:rsid w:val="002F23A2"/>
    <w:rsid w:val="002F7A66"/>
    <w:rsid w:val="002F7F11"/>
    <w:rsid w:val="00300A48"/>
    <w:rsid w:val="003106F8"/>
    <w:rsid w:val="00315509"/>
    <w:rsid w:val="003233C1"/>
    <w:rsid w:val="00353324"/>
    <w:rsid w:val="00354B90"/>
    <w:rsid w:val="003566E5"/>
    <w:rsid w:val="0036287C"/>
    <w:rsid w:val="00373406"/>
    <w:rsid w:val="003734E5"/>
    <w:rsid w:val="00376F15"/>
    <w:rsid w:val="003812C4"/>
    <w:rsid w:val="003814CB"/>
    <w:rsid w:val="0038743D"/>
    <w:rsid w:val="00397A6F"/>
    <w:rsid w:val="003A07DB"/>
    <w:rsid w:val="003A77F2"/>
    <w:rsid w:val="003C1FF6"/>
    <w:rsid w:val="003C50AC"/>
    <w:rsid w:val="003E01DE"/>
    <w:rsid w:val="003F312D"/>
    <w:rsid w:val="003F34D9"/>
    <w:rsid w:val="003F40E5"/>
    <w:rsid w:val="003F5011"/>
    <w:rsid w:val="00404E95"/>
    <w:rsid w:val="00406AF5"/>
    <w:rsid w:val="004128A8"/>
    <w:rsid w:val="00423ACB"/>
    <w:rsid w:val="00425262"/>
    <w:rsid w:val="00437BCD"/>
    <w:rsid w:val="00441BDB"/>
    <w:rsid w:val="00453D6F"/>
    <w:rsid w:val="00453F10"/>
    <w:rsid w:val="00461F62"/>
    <w:rsid w:val="00462860"/>
    <w:rsid w:val="00463A4B"/>
    <w:rsid w:val="00465539"/>
    <w:rsid w:val="00482919"/>
    <w:rsid w:val="00485D97"/>
    <w:rsid w:val="00487D56"/>
    <w:rsid w:val="0049053D"/>
    <w:rsid w:val="004913AD"/>
    <w:rsid w:val="00495DD5"/>
    <w:rsid w:val="004969ED"/>
    <w:rsid w:val="004A34E8"/>
    <w:rsid w:val="004A70A5"/>
    <w:rsid w:val="004B69E4"/>
    <w:rsid w:val="004C05FD"/>
    <w:rsid w:val="004C5C60"/>
    <w:rsid w:val="004D215B"/>
    <w:rsid w:val="004E37F4"/>
    <w:rsid w:val="004E48AB"/>
    <w:rsid w:val="004F16D3"/>
    <w:rsid w:val="004F248B"/>
    <w:rsid w:val="004F3DC6"/>
    <w:rsid w:val="00501C3A"/>
    <w:rsid w:val="00503DF1"/>
    <w:rsid w:val="00513B7E"/>
    <w:rsid w:val="00526B65"/>
    <w:rsid w:val="00530405"/>
    <w:rsid w:val="00531656"/>
    <w:rsid w:val="0053300B"/>
    <w:rsid w:val="00544CB0"/>
    <w:rsid w:val="0054507E"/>
    <w:rsid w:val="00546DC0"/>
    <w:rsid w:val="00552A08"/>
    <w:rsid w:val="00557F06"/>
    <w:rsid w:val="005667AE"/>
    <w:rsid w:val="0057151B"/>
    <w:rsid w:val="00572419"/>
    <w:rsid w:val="00574C74"/>
    <w:rsid w:val="00593A64"/>
    <w:rsid w:val="00594BAE"/>
    <w:rsid w:val="00596CBB"/>
    <w:rsid w:val="005A0417"/>
    <w:rsid w:val="005A09D3"/>
    <w:rsid w:val="005A2409"/>
    <w:rsid w:val="005A6D94"/>
    <w:rsid w:val="005B72F0"/>
    <w:rsid w:val="005C25D4"/>
    <w:rsid w:val="005C4D1C"/>
    <w:rsid w:val="005D6B1E"/>
    <w:rsid w:val="005E42BD"/>
    <w:rsid w:val="006019BA"/>
    <w:rsid w:val="006020E9"/>
    <w:rsid w:val="00613772"/>
    <w:rsid w:val="00614431"/>
    <w:rsid w:val="00621B8A"/>
    <w:rsid w:val="006375C2"/>
    <w:rsid w:val="00643FAF"/>
    <w:rsid w:val="006446D4"/>
    <w:rsid w:val="006575CC"/>
    <w:rsid w:val="006644CD"/>
    <w:rsid w:val="00667DA8"/>
    <w:rsid w:val="00671583"/>
    <w:rsid w:val="00677DA9"/>
    <w:rsid w:val="00682783"/>
    <w:rsid w:val="00683C50"/>
    <w:rsid w:val="00687BC2"/>
    <w:rsid w:val="00687D36"/>
    <w:rsid w:val="00690AF4"/>
    <w:rsid w:val="006A2F1F"/>
    <w:rsid w:val="006A35C0"/>
    <w:rsid w:val="006A6D3C"/>
    <w:rsid w:val="006B5794"/>
    <w:rsid w:val="006C5C2C"/>
    <w:rsid w:val="006D44B8"/>
    <w:rsid w:val="006D7954"/>
    <w:rsid w:val="006E3F61"/>
    <w:rsid w:val="006E6134"/>
    <w:rsid w:val="006E6744"/>
    <w:rsid w:val="006E74BB"/>
    <w:rsid w:val="006F24D9"/>
    <w:rsid w:val="006F5440"/>
    <w:rsid w:val="006F621C"/>
    <w:rsid w:val="007139CB"/>
    <w:rsid w:val="0071403D"/>
    <w:rsid w:val="007233D4"/>
    <w:rsid w:val="00723F59"/>
    <w:rsid w:val="00730067"/>
    <w:rsid w:val="00732053"/>
    <w:rsid w:val="00732647"/>
    <w:rsid w:val="007372A3"/>
    <w:rsid w:val="00742A2F"/>
    <w:rsid w:val="007444B6"/>
    <w:rsid w:val="00747272"/>
    <w:rsid w:val="007528CF"/>
    <w:rsid w:val="0075768D"/>
    <w:rsid w:val="00776397"/>
    <w:rsid w:val="00786EB9"/>
    <w:rsid w:val="007938C4"/>
    <w:rsid w:val="00793930"/>
    <w:rsid w:val="007A1B2D"/>
    <w:rsid w:val="007B0356"/>
    <w:rsid w:val="007B5B92"/>
    <w:rsid w:val="007C40EE"/>
    <w:rsid w:val="007D3C64"/>
    <w:rsid w:val="007D56DC"/>
    <w:rsid w:val="007E1BDA"/>
    <w:rsid w:val="007E35AA"/>
    <w:rsid w:val="007E4C23"/>
    <w:rsid w:val="0081470D"/>
    <w:rsid w:val="00815B80"/>
    <w:rsid w:val="00831DAD"/>
    <w:rsid w:val="008350A9"/>
    <w:rsid w:val="008368F6"/>
    <w:rsid w:val="0084257A"/>
    <w:rsid w:val="0084320B"/>
    <w:rsid w:val="00843829"/>
    <w:rsid w:val="0084450C"/>
    <w:rsid w:val="008461AF"/>
    <w:rsid w:val="0087296A"/>
    <w:rsid w:val="00874919"/>
    <w:rsid w:val="0087778D"/>
    <w:rsid w:val="008831B2"/>
    <w:rsid w:val="00884B68"/>
    <w:rsid w:val="0088555F"/>
    <w:rsid w:val="0088725C"/>
    <w:rsid w:val="00895ACA"/>
    <w:rsid w:val="008A416F"/>
    <w:rsid w:val="008B1BBC"/>
    <w:rsid w:val="008B37D3"/>
    <w:rsid w:val="008B6AC9"/>
    <w:rsid w:val="008B789C"/>
    <w:rsid w:val="008C7275"/>
    <w:rsid w:val="008E2B48"/>
    <w:rsid w:val="008F715E"/>
    <w:rsid w:val="00915685"/>
    <w:rsid w:val="0091687B"/>
    <w:rsid w:val="00934FE3"/>
    <w:rsid w:val="00942C3E"/>
    <w:rsid w:val="00943E8B"/>
    <w:rsid w:val="0095362D"/>
    <w:rsid w:val="00960D77"/>
    <w:rsid w:val="00965D79"/>
    <w:rsid w:val="00966B79"/>
    <w:rsid w:val="00977800"/>
    <w:rsid w:val="00981C1B"/>
    <w:rsid w:val="0098330A"/>
    <w:rsid w:val="00983CFE"/>
    <w:rsid w:val="0098610A"/>
    <w:rsid w:val="00987F18"/>
    <w:rsid w:val="00991742"/>
    <w:rsid w:val="009A003A"/>
    <w:rsid w:val="009A66A0"/>
    <w:rsid w:val="009B79AC"/>
    <w:rsid w:val="009B7FB3"/>
    <w:rsid w:val="009C4BD7"/>
    <w:rsid w:val="009C7E2C"/>
    <w:rsid w:val="009D558B"/>
    <w:rsid w:val="009E32D9"/>
    <w:rsid w:val="009E3F01"/>
    <w:rsid w:val="009E4425"/>
    <w:rsid w:val="009F160B"/>
    <w:rsid w:val="009F2358"/>
    <w:rsid w:val="009F7B70"/>
    <w:rsid w:val="00A0137B"/>
    <w:rsid w:val="00A03BC6"/>
    <w:rsid w:val="00A0571C"/>
    <w:rsid w:val="00A0664E"/>
    <w:rsid w:val="00A23BED"/>
    <w:rsid w:val="00A32976"/>
    <w:rsid w:val="00A35D0C"/>
    <w:rsid w:val="00A3625E"/>
    <w:rsid w:val="00A366DD"/>
    <w:rsid w:val="00A41CEE"/>
    <w:rsid w:val="00A601DA"/>
    <w:rsid w:val="00A62D6B"/>
    <w:rsid w:val="00A633C5"/>
    <w:rsid w:val="00A80D0E"/>
    <w:rsid w:val="00A81EFF"/>
    <w:rsid w:val="00A849DD"/>
    <w:rsid w:val="00A8754C"/>
    <w:rsid w:val="00A962D0"/>
    <w:rsid w:val="00AA6FA8"/>
    <w:rsid w:val="00AB02A4"/>
    <w:rsid w:val="00AB57FB"/>
    <w:rsid w:val="00AC2016"/>
    <w:rsid w:val="00AC3385"/>
    <w:rsid w:val="00AC7476"/>
    <w:rsid w:val="00AD6248"/>
    <w:rsid w:val="00AD76A0"/>
    <w:rsid w:val="00AF7D8E"/>
    <w:rsid w:val="00B0074F"/>
    <w:rsid w:val="00B01A1C"/>
    <w:rsid w:val="00B07CB2"/>
    <w:rsid w:val="00B15D86"/>
    <w:rsid w:val="00B31FF7"/>
    <w:rsid w:val="00B32CD4"/>
    <w:rsid w:val="00B37A57"/>
    <w:rsid w:val="00B51966"/>
    <w:rsid w:val="00B53D27"/>
    <w:rsid w:val="00B56702"/>
    <w:rsid w:val="00B574DD"/>
    <w:rsid w:val="00B621DC"/>
    <w:rsid w:val="00B62624"/>
    <w:rsid w:val="00B70E08"/>
    <w:rsid w:val="00B87FC4"/>
    <w:rsid w:val="00BB2586"/>
    <w:rsid w:val="00BB77D0"/>
    <w:rsid w:val="00BD27C1"/>
    <w:rsid w:val="00BE4CA0"/>
    <w:rsid w:val="00BE5DA3"/>
    <w:rsid w:val="00BF3498"/>
    <w:rsid w:val="00C02736"/>
    <w:rsid w:val="00C04014"/>
    <w:rsid w:val="00C0758B"/>
    <w:rsid w:val="00C1153F"/>
    <w:rsid w:val="00C1154E"/>
    <w:rsid w:val="00C136BA"/>
    <w:rsid w:val="00C15F6D"/>
    <w:rsid w:val="00C23DF1"/>
    <w:rsid w:val="00C50BAB"/>
    <w:rsid w:val="00C645B7"/>
    <w:rsid w:val="00C65BC7"/>
    <w:rsid w:val="00C70A80"/>
    <w:rsid w:val="00C7279B"/>
    <w:rsid w:val="00C73BD7"/>
    <w:rsid w:val="00C75216"/>
    <w:rsid w:val="00C8114B"/>
    <w:rsid w:val="00C94CC2"/>
    <w:rsid w:val="00CA0637"/>
    <w:rsid w:val="00CA6750"/>
    <w:rsid w:val="00CC3ED5"/>
    <w:rsid w:val="00CC4639"/>
    <w:rsid w:val="00CC72C5"/>
    <w:rsid w:val="00CD7745"/>
    <w:rsid w:val="00CF0CA0"/>
    <w:rsid w:val="00CF2B2B"/>
    <w:rsid w:val="00D057D1"/>
    <w:rsid w:val="00D14907"/>
    <w:rsid w:val="00D14E34"/>
    <w:rsid w:val="00D234F3"/>
    <w:rsid w:val="00D25D02"/>
    <w:rsid w:val="00D30A80"/>
    <w:rsid w:val="00D3424E"/>
    <w:rsid w:val="00D407CA"/>
    <w:rsid w:val="00D4536A"/>
    <w:rsid w:val="00D563AB"/>
    <w:rsid w:val="00D63E5F"/>
    <w:rsid w:val="00D67CDC"/>
    <w:rsid w:val="00D70AE9"/>
    <w:rsid w:val="00D73BF8"/>
    <w:rsid w:val="00D76000"/>
    <w:rsid w:val="00D80A5D"/>
    <w:rsid w:val="00D87D28"/>
    <w:rsid w:val="00D87DAE"/>
    <w:rsid w:val="00D93807"/>
    <w:rsid w:val="00DA2DD7"/>
    <w:rsid w:val="00DA3516"/>
    <w:rsid w:val="00DA4D70"/>
    <w:rsid w:val="00DB02D0"/>
    <w:rsid w:val="00DB5A91"/>
    <w:rsid w:val="00DC2866"/>
    <w:rsid w:val="00DC7778"/>
    <w:rsid w:val="00DF0E76"/>
    <w:rsid w:val="00E05D7F"/>
    <w:rsid w:val="00E060B6"/>
    <w:rsid w:val="00E13DCB"/>
    <w:rsid w:val="00E14EAE"/>
    <w:rsid w:val="00E25A44"/>
    <w:rsid w:val="00E25DB0"/>
    <w:rsid w:val="00E30282"/>
    <w:rsid w:val="00E3053B"/>
    <w:rsid w:val="00E31BE0"/>
    <w:rsid w:val="00E37650"/>
    <w:rsid w:val="00E4525C"/>
    <w:rsid w:val="00E5461E"/>
    <w:rsid w:val="00E60AFA"/>
    <w:rsid w:val="00E71B76"/>
    <w:rsid w:val="00E73ECD"/>
    <w:rsid w:val="00E7412F"/>
    <w:rsid w:val="00E74E58"/>
    <w:rsid w:val="00E7730D"/>
    <w:rsid w:val="00E808F1"/>
    <w:rsid w:val="00E80F5B"/>
    <w:rsid w:val="00E81108"/>
    <w:rsid w:val="00E9022A"/>
    <w:rsid w:val="00E90E21"/>
    <w:rsid w:val="00EA5058"/>
    <w:rsid w:val="00EA5D35"/>
    <w:rsid w:val="00EB067D"/>
    <w:rsid w:val="00EB6604"/>
    <w:rsid w:val="00EC0AB4"/>
    <w:rsid w:val="00EC2606"/>
    <w:rsid w:val="00EC2E82"/>
    <w:rsid w:val="00EC44CC"/>
    <w:rsid w:val="00EC5196"/>
    <w:rsid w:val="00EC63F1"/>
    <w:rsid w:val="00EC6ECC"/>
    <w:rsid w:val="00ED3539"/>
    <w:rsid w:val="00EE0D4E"/>
    <w:rsid w:val="00EF5944"/>
    <w:rsid w:val="00EF5E3F"/>
    <w:rsid w:val="00EF7D96"/>
    <w:rsid w:val="00F050B9"/>
    <w:rsid w:val="00F13251"/>
    <w:rsid w:val="00F257C4"/>
    <w:rsid w:val="00F40C0D"/>
    <w:rsid w:val="00F41231"/>
    <w:rsid w:val="00F42808"/>
    <w:rsid w:val="00F43ECE"/>
    <w:rsid w:val="00F44606"/>
    <w:rsid w:val="00F51F6A"/>
    <w:rsid w:val="00F5337F"/>
    <w:rsid w:val="00F5462C"/>
    <w:rsid w:val="00F759BE"/>
    <w:rsid w:val="00F771FC"/>
    <w:rsid w:val="00F8268F"/>
    <w:rsid w:val="00F82BFF"/>
    <w:rsid w:val="00F92A21"/>
    <w:rsid w:val="00F9310C"/>
    <w:rsid w:val="00F95EFF"/>
    <w:rsid w:val="00FA5D7B"/>
    <w:rsid w:val="00FB5A27"/>
    <w:rsid w:val="00FC4B43"/>
    <w:rsid w:val="00FC74AC"/>
    <w:rsid w:val="00FD785A"/>
    <w:rsid w:val="00FE22DA"/>
    <w:rsid w:val="00FE66C5"/>
    <w:rsid w:val="00FF1C92"/>
    <w:rsid w:val="00FF5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C646DE"/>
  <w15:chartTrackingRefBased/>
  <w15:docId w15:val="{70B83284-3041-4341-9349-29FAE8389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ani Boulton, Amber</dc:creator>
  <cp:keywords/>
  <dc:description/>
  <cp:lastModifiedBy>Cardani Boulton, Amber</cp:lastModifiedBy>
  <cp:revision>4</cp:revision>
  <dcterms:created xsi:type="dcterms:W3CDTF">2024-10-21T16:31:00Z</dcterms:created>
  <dcterms:modified xsi:type="dcterms:W3CDTF">2024-10-21T16:48:00Z</dcterms:modified>
</cp:coreProperties>
</file>